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FC43C1" w14:textId="3782B5D3" w:rsidR="00DE729D" w:rsidRPr="00263166" w:rsidRDefault="00DE729D" w:rsidP="0031484E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16"/>
          <w:lang w:val="en-US" w:eastAsia="es-ES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sz w:val="24"/>
          <w:szCs w:val="16"/>
          <w:lang w:val="en-US" w:eastAsia="es-ES"/>
        </w:rPr>
        <w:t>Additional file 1:</w:t>
      </w:r>
      <w:r w:rsidRPr="00263166">
        <w:rPr>
          <w:rFonts w:ascii="Times New Roman" w:eastAsia="Times New Roman" w:hAnsi="Times New Roman" w:cs="Times New Roman"/>
          <w:b/>
          <w:bCs/>
          <w:sz w:val="24"/>
          <w:szCs w:val="16"/>
          <w:lang w:val="en-US" w:eastAsia="es-E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16"/>
          <w:lang w:val="en-US" w:eastAsia="es-ES"/>
        </w:rPr>
        <w:t xml:space="preserve">Table </w:t>
      </w:r>
      <w:r w:rsidRPr="00263166">
        <w:rPr>
          <w:rFonts w:ascii="Times New Roman" w:eastAsia="Times New Roman" w:hAnsi="Times New Roman" w:cs="Times New Roman"/>
          <w:b/>
          <w:bCs/>
          <w:sz w:val="24"/>
          <w:szCs w:val="16"/>
          <w:lang w:val="en-US" w:eastAsia="es-ES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16"/>
          <w:lang w:val="en-US" w:eastAsia="es-ES"/>
        </w:rPr>
        <w:t>1.</w:t>
      </w:r>
      <w:r w:rsidRPr="00263166">
        <w:rPr>
          <w:rFonts w:ascii="Times New Roman" w:eastAsia="Times New Roman" w:hAnsi="Times New Roman" w:cs="Times New Roman"/>
          <w:b/>
          <w:bCs/>
          <w:sz w:val="24"/>
          <w:szCs w:val="16"/>
          <w:lang w:val="en-US" w:eastAsia="es-ES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  <w:szCs w:val="16"/>
          <w:lang w:val="en-US" w:eastAsia="es-ES"/>
        </w:rPr>
        <w:t>G</w:t>
      </w:r>
      <w:r w:rsidRPr="006B5599">
        <w:rPr>
          <w:rFonts w:ascii="Times New Roman" w:eastAsia="Times New Roman" w:hAnsi="Times New Roman" w:cs="Times New Roman"/>
          <w:bCs/>
          <w:sz w:val="24"/>
          <w:szCs w:val="16"/>
          <w:lang w:val="en-US" w:eastAsia="es-ES"/>
        </w:rPr>
        <w:t xml:space="preserve">enotyping allele profile </w:t>
      </w:r>
      <w:r w:rsidRPr="006B5599">
        <w:rPr>
          <w:rFonts w:ascii="Times New Roman" w:eastAsia="Times New Roman" w:hAnsi="Times New Roman" w:cs="Times New Roman"/>
          <w:bCs/>
          <w:sz w:val="24"/>
          <w:szCs w:val="20"/>
          <w:lang w:val="en-US" w:eastAsia="es-ES"/>
        </w:rPr>
        <w:t xml:space="preserve">obtained </w:t>
      </w:r>
      <w:r w:rsidRPr="006B5599">
        <w:rPr>
          <w:rFonts w:ascii="Times New Roman" w:eastAsia="Times New Roman" w:hAnsi="Times New Roman" w:cs="Times New Roman"/>
          <w:bCs/>
          <w:sz w:val="24"/>
          <w:szCs w:val="16"/>
          <w:lang w:val="en-US" w:eastAsia="es-ES"/>
        </w:rPr>
        <w:t xml:space="preserve">by PCR-RFLP and PCR-sequencing on </w:t>
      </w:r>
      <w:r w:rsidRPr="006B5599">
        <w:rPr>
          <w:rFonts w:ascii="Times New Roman" w:eastAsia="Times New Roman" w:hAnsi="Times New Roman" w:cs="Times New Roman"/>
          <w:bCs/>
          <w:i/>
          <w:sz w:val="24"/>
          <w:szCs w:val="16"/>
          <w:lang w:val="en-US" w:eastAsia="es-ES"/>
        </w:rPr>
        <w:t>T</w:t>
      </w:r>
      <w:r>
        <w:rPr>
          <w:rFonts w:ascii="Times New Roman" w:eastAsia="Times New Roman" w:hAnsi="Times New Roman" w:cs="Times New Roman"/>
          <w:bCs/>
          <w:i/>
          <w:sz w:val="24"/>
          <w:szCs w:val="16"/>
          <w:lang w:val="en-US" w:eastAsia="es-ES"/>
        </w:rPr>
        <w:t>.</w:t>
      </w:r>
      <w:r w:rsidRPr="006B5599">
        <w:rPr>
          <w:rFonts w:ascii="Times New Roman" w:eastAsia="Times New Roman" w:hAnsi="Times New Roman" w:cs="Times New Roman"/>
          <w:bCs/>
          <w:i/>
          <w:sz w:val="24"/>
          <w:szCs w:val="16"/>
          <w:lang w:val="en-US" w:eastAsia="es-ES"/>
        </w:rPr>
        <w:t xml:space="preserve"> gondii</w:t>
      </w:r>
      <w:r w:rsidRPr="006B5599">
        <w:rPr>
          <w:rFonts w:ascii="Times New Roman" w:eastAsia="Times New Roman" w:hAnsi="Times New Roman" w:cs="Times New Roman"/>
          <w:bCs/>
          <w:sz w:val="24"/>
          <w:szCs w:val="16"/>
          <w:lang w:val="en-US" w:eastAsia="es-ES"/>
        </w:rPr>
        <w:t xml:space="preserve"> isolates.</w:t>
      </w:r>
    </w:p>
    <w:tbl>
      <w:tblPr>
        <w:tblW w:w="9155" w:type="dxa"/>
        <w:tblInd w:w="-4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993"/>
        <w:gridCol w:w="1275"/>
        <w:gridCol w:w="236"/>
        <w:gridCol w:w="174"/>
        <w:gridCol w:w="441"/>
        <w:gridCol w:w="567"/>
        <w:gridCol w:w="425"/>
        <w:gridCol w:w="431"/>
        <w:gridCol w:w="7"/>
        <w:gridCol w:w="325"/>
        <w:gridCol w:w="325"/>
        <w:gridCol w:w="325"/>
        <w:gridCol w:w="325"/>
        <w:gridCol w:w="325"/>
        <w:gridCol w:w="325"/>
        <w:gridCol w:w="325"/>
        <w:gridCol w:w="325"/>
        <w:gridCol w:w="325"/>
        <w:gridCol w:w="325"/>
        <w:gridCol w:w="160"/>
        <w:gridCol w:w="167"/>
        <w:gridCol w:w="167"/>
        <w:gridCol w:w="536"/>
        <w:gridCol w:w="167"/>
        <w:gridCol w:w="159"/>
      </w:tblGrid>
      <w:tr w:rsidR="00DE729D" w:rsidRPr="00DE2101" w14:paraId="5425009F" w14:textId="1B327D40" w:rsidTr="00AA6BF6">
        <w:trPr>
          <w:gridAfter w:val="1"/>
          <w:wAfter w:w="159" w:type="dxa"/>
          <w:cantSplit/>
          <w:trHeight w:hRule="exact" w:val="34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01D8E" w14:textId="2C863C44" w:rsidR="00DE729D" w:rsidRPr="00BB07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</w:p>
        </w:tc>
        <w:tc>
          <w:tcPr>
            <w:tcW w:w="15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A8D47" w14:textId="34C2C3A9" w:rsidR="00DE729D" w:rsidRPr="00BB07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</w:p>
        </w:tc>
        <w:tc>
          <w:tcPr>
            <w:tcW w:w="1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4ABB93" w14:textId="2ED904C2" w:rsidR="00DE729D" w:rsidRPr="00BB07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AEDFD" w14:textId="56986290" w:rsidR="00DE729D" w:rsidRPr="00BB07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</w:p>
        </w:tc>
        <w:tc>
          <w:tcPr>
            <w:tcW w:w="4113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8D8DA" w14:textId="241ACB44" w:rsidR="00DE729D" w:rsidRPr="0001121A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01121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PCR-RFLP </w:t>
            </w:r>
            <w:proofErr w:type="spellStart"/>
            <w:r w:rsidRPr="0001121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alleles</w:t>
            </w:r>
            <w:r w:rsidRPr="00A518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s-ES"/>
              </w:rPr>
              <w:t>a</w:t>
            </w:r>
            <w:proofErr w:type="spellEnd"/>
          </w:p>
        </w:tc>
        <w:tc>
          <w:tcPr>
            <w:tcW w:w="3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840A25" w14:textId="32F4C4E6" w:rsidR="00DE729D" w:rsidRPr="0001121A" w:rsidRDefault="00DE729D" w:rsidP="006E2B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861D76" w14:textId="677F56D1" w:rsidR="00DE729D" w:rsidRPr="0001121A" w:rsidRDefault="00DE729D" w:rsidP="006E2B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12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CR-</w:t>
            </w:r>
            <w:proofErr w:type="spellStart"/>
            <w:r w:rsidRPr="000112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q</w:t>
            </w:r>
            <w:proofErr w:type="spellEnd"/>
            <w:r w:rsidRPr="000112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112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eles</w:t>
            </w:r>
            <w:proofErr w:type="spellEnd"/>
          </w:p>
        </w:tc>
      </w:tr>
      <w:tr w:rsidR="00DE729D" w:rsidRPr="00F602BE" w14:paraId="1D778B58" w14:textId="5ED7B6ED" w:rsidTr="00AA6BF6">
        <w:trPr>
          <w:cantSplit/>
          <w:trHeight w:hRule="exact" w:val="1101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95BBEA" w14:textId="253ED757" w:rsidR="00DE729D" w:rsidRPr="00BB07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BB07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ID# </w:t>
            </w:r>
            <w:proofErr w:type="spellStart"/>
            <w:r w:rsidRPr="00BB07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Isolat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56C5EA" w14:textId="52E81F86" w:rsidR="00DE729D" w:rsidRPr="00A90009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es-ES"/>
              </w:rPr>
            </w:pPr>
            <w:r w:rsidRPr="00A9000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es-ES"/>
              </w:rPr>
              <w:t>Sample, host (location) abortion outbreak #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F38DE8" w14:textId="70E214BF" w:rsidR="00DE729D" w:rsidRPr="00A90009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es-ES"/>
              </w:rPr>
            </w:pPr>
            <w:r w:rsidRPr="00A9000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es-ES"/>
              </w:rPr>
              <w:t>Mice bioassay (no. infected/no. inoculated)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5E97C656" w14:textId="19E04F1C" w:rsidR="00DE729D" w:rsidRPr="00BB0701" w:rsidRDefault="00DE729D" w:rsidP="006E2B42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BB07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SAG1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7FA0AEE6" w14:textId="509234A3" w:rsidR="00DE729D" w:rsidRPr="00BB0701" w:rsidRDefault="00DE729D" w:rsidP="006E2B42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BB07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3’-SAG2</w:t>
            </w:r>
          </w:p>
        </w:tc>
        <w:tc>
          <w:tcPr>
            <w:tcW w:w="4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5262AFB4" w14:textId="00D6984E" w:rsidR="00DE729D" w:rsidRPr="00BB0701" w:rsidRDefault="00DE729D" w:rsidP="006E2B42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BB07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5’-SAG2</w:t>
            </w:r>
          </w:p>
        </w:tc>
        <w:tc>
          <w:tcPr>
            <w:tcW w:w="33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2EFB79DD" w14:textId="0D7B4E40" w:rsidR="00DE729D" w:rsidRPr="00BB0701" w:rsidRDefault="00DE729D" w:rsidP="006E2B42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BB07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Alt. SAG2</w:t>
            </w:r>
          </w:p>
        </w:tc>
        <w:tc>
          <w:tcPr>
            <w:tcW w:w="3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007ED53A" w14:textId="14BD2D8D" w:rsidR="00DE729D" w:rsidRPr="00BB0701" w:rsidRDefault="00DE729D" w:rsidP="006E2B42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BB07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SAG3</w:t>
            </w:r>
          </w:p>
        </w:tc>
        <w:tc>
          <w:tcPr>
            <w:tcW w:w="3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1CC6BF8E" w14:textId="039F2733" w:rsidR="00DE729D" w:rsidRPr="00BB0701" w:rsidRDefault="00DE729D" w:rsidP="006E2B42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BB07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BTUB</w:t>
            </w:r>
          </w:p>
        </w:tc>
        <w:tc>
          <w:tcPr>
            <w:tcW w:w="3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0FAF67E2" w14:textId="68F67B60" w:rsidR="00DE729D" w:rsidRPr="00BB0701" w:rsidRDefault="00DE729D" w:rsidP="006E2B42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BB07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GRA6</w:t>
            </w:r>
          </w:p>
        </w:tc>
        <w:tc>
          <w:tcPr>
            <w:tcW w:w="3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5730F80B" w14:textId="2A163171" w:rsidR="00DE729D" w:rsidRPr="00BB0701" w:rsidRDefault="00DE729D" w:rsidP="006E2B42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BB07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c22-8</w:t>
            </w:r>
          </w:p>
        </w:tc>
        <w:tc>
          <w:tcPr>
            <w:tcW w:w="3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0CA8A344" w14:textId="5B72B2B5" w:rsidR="00DE729D" w:rsidRPr="00BB0701" w:rsidRDefault="00DE729D" w:rsidP="006E2B42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BB07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C29-2</w:t>
            </w:r>
          </w:p>
        </w:tc>
        <w:tc>
          <w:tcPr>
            <w:tcW w:w="3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3C8C1AA8" w14:textId="3391E7CD" w:rsidR="00DE729D" w:rsidRPr="00BB0701" w:rsidRDefault="00DE729D" w:rsidP="006E2B42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BB07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L358</w:t>
            </w:r>
          </w:p>
        </w:tc>
        <w:tc>
          <w:tcPr>
            <w:tcW w:w="3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65E76649" w14:textId="7DE64C6C" w:rsidR="00DE729D" w:rsidRPr="00BB0701" w:rsidRDefault="00DE729D" w:rsidP="006E2B42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BB07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PK1</w:t>
            </w:r>
          </w:p>
        </w:tc>
        <w:tc>
          <w:tcPr>
            <w:tcW w:w="3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794BF4C1" w14:textId="5EA7CD89" w:rsidR="00DE729D" w:rsidRPr="00BB0701" w:rsidRDefault="00DE729D" w:rsidP="006E2B42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proofErr w:type="spellStart"/>
            <w:r w:rsidRPr="00BB07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Apico</w:t>
            </w:r>
            <w:proofErr w:type="spellEnd"/>
          </w:p>
        </w:tc>
        <w:tc>
          <w:tcPr>
            <w:tcW w:w="3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71F98214" w14:textId="1369F156" w:rsidR="00DE729D" w:rsidRPr="00BB0701" w:rsidRDefault="00DE729D" w:rsidP="006E2B42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BB07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CS3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14:paraId="0C001DBF" w14:textId="625C2B49" w:rsidR="00DE729D" w:rsidRPr="00BB0701" w:rsidRDefault="00DE729D" w:rsidP="006E2B42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lang w:val="en-US"/>
              </w:rPr>
            </w:pPr>
          </w:p>
        </w:tc>
        <w:tc>
          <w:tcPr>
            <w:tcW w:w="33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7B81F230" w14:textId="1BA552AD" w:rsidR="00DE729D" w:rsidRPr="00BB0701" w:rsidRDefault="00DE729D" w:rsidP="006E2B42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BB070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AG3</w:t>
            </w:r>
            <w:r w:rsidRPr="00A518A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4335186B" w14:textId="619FD4D0" w:rsidR="00DE729D" w:rsidRPr="00BB0701" w:rsidRDefault="00DE729D" w:rsidP="006E2B42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BB070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RA6</w:t>
            </w:r>
            <w:r w:rsidRPr="00A518A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2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66F699CF" w14:textId="5AF0B189" w:rsidR="00DE729D" w:rsidRPr="00BB0701" w:rsidRDefault="00DE729D" w:rsidP="006E2B42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BB070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RA7</w:t>
            </w:r>
            <w:r w:rsidRPr="00A518A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DE729D" w:rsidRPr="00DE2101" w14:paraId="6BAF3BAC" w14:textId="222615A6" w:rsidTr="00AA6BF6">
        <w:trPr>
          <w:trHeight w:val="283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96D16" w14:textId="2C01BB39" w:rsidR="00DE729D" w:rsidRPr="00BB07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BB07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  <w:t>RH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AAEB8" w14:textId="76E80203" w:rsidR="00DE729D" w:rsidRPr="00A90009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</w:pPr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CNS, human (EEUU)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1DBEDB" w14:textId="11CD26B4" w:rsidR="00DE729D" w:rsidRPr="00BB07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BB07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FB49F" w14:textId="25CD41FC" w:rsidR="00DE729D" w:rsidRPr="00BB07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BB07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  <w:t>I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1022B" w14:textId="58A32905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BB07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  <w:t>I/I</w:t>
            </w: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4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CED42" w14:textId="1A042F7F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/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6DB4F" w14:textId="428B5623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859D6" w14:textId="65BC7331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B5590" w14:textId="40BDF051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E4198" w14:textId="49748B14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71441" w14:textId="38C3B77A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09F49" w14:textId="2D95BB2C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B9629" w14:textId="2ACFFC4C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C7DEF" w14:textId="378472C8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807E6" w14:textId="411BB028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3E6BC" w14:textId="1A4F519A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78E84" w14:textId="6FFA51A4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3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33E16" w14:textId="31D4C308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1AD8D" w14:textId="333B88A6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3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BF914" w14:textId="36DEF33C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</w:tr>
      <w:tr w:rsidR="00DE729D" w:rsidRPr="00DE2101" w14:paraId="60D5239F" w14:textId="090C6E01" w:rsidTr="00AA6BF6">
        <w:trPr>
          <w:trHeight w:val="28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1134C" w14:textId="23FC4EFA" w:rsidR="00DE729D" w:rsidRPr="00263166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2631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Me-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E0DF9" w14:textId="2A41F27F" w:rsidR="00DE729D" w:rsidRPr="00A90009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proofErr w:type="spellStart"/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Muscle</w:t>
            </w:r>
            <w:proofErr w:type="spellEnd"/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 xml:space="preserve">, </w:t>
            </w:r>
            <w:proofErr w:type="spellStart"/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ovine</w:t>
            </w:r>
            <w:proofErr w:type="spellEnd"/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 xml:space="preserve"> (EEUU)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AC83F" w14:textId="176563A2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0FAF9" w14:textId="09FCD933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8CD05" w14:textId="6310DBF4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DF2E2" w14:textId="7379F5AB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/II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BBF8B" w14:textId="319DF4D5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FD94B" w14:textId="3AE81BBC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FC2A6" w14:textId="51FDC665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B412E" w14:textId="10533E65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06A9C" w14:textId="1C7D81A9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6C7E6" w14:textId="640E23A5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FABAF" w14:textId="2B6AC01A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A060F" w14:textId="0EC816DB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72ABE" w14:textId="7B0B7229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F84D3" w14:textId="64FD0B96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78FA2" w14:textId="5AB26AEF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E12CB" w14:textId="3B24D362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3C087" w14:textId="0E6091AF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</w:rPr>
              <w:t>a</w:t>
            </w:r>
            <w:proofErr w:type="spellEnd"/>
          </w:p>
        </w:tc>
        <w:tc>
          <w:tcPr>
            <w:tcW w:w="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DB928" w14:textId="08BB0070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</w:rPr>
              <w:t>a</w:t>
            </w:r>
            <w:proofErr w:type="spellEnd"/>
          </w:p>
        </w:tc>
      </w:tr>
      <w:tr w:rsidR="00DE729D" w:rsidRPr="00DE2101" w14:paraId="1A984B5A" w14:textId="1D0127EA" w:rsidTr="00AA6BF6">
        <w:trPr>
          <w:trHeight w:val="283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C480C5" w14:textId="33A6DE84" w:rsidR="00DE729D" w:rsidRPr="00263166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2631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N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8D08FD" w14:textId="2EFB9240" w:rsidR="00DE729D" w:rsidRPr="00A90009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proofErr w:type="spellStart"/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Placental</w:t>
            </w:r>
            <w:proofErr w:type="spellEnd"/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tissues</w:t>
            </w:r>
            <w:proofErr w:type="spellEnd"/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, human (France)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9EC2D3" w14:textId="4E6D6B27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A50EAA" w14:textId="6BACA30C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306CE6" w14:textId="3AA55FFA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/III</w:t>
            </w:r>
          </w:p>
        </w:tc>
        <w:tc>
          <w:tcPr>
            <w:tcW w:w="4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CE5E91" w14:textId="7947A08E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0E9E32" w14:textId="043E27E6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D79C83" w14:textId="4981013A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9C17D9" w14:textId="5A17E9B3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4B9387" w14:textId="19296975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67AEFB" w14:textId="1FDDED7E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B0C6A6" w14:textId="57780CD1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C1A49E" w14:textId="4A6A7F3D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D54B31" w14:textId="02DCDD29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B27223" w14:textId="6EB889A2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D192AA" w14:textId="5F273521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F45774" w14:textId="7E2E24E0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3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CBD2DD" w14:textId="63EBEA4E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I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6513F7" w14:textId="4D8A8B1D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I</w:t>
            </w:r>
          </w:p>
        </w:tc>
        <w:tc>
          <w:tcPr>
            <w:tcW w:w="3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BBE6F6" w14:textId="5E8B31C4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I</w:t>
            </w:r>
          </w:p>
        </w:tc>
      </w:tr>
      <w:tr w:rsidR="00DE729D" w:rsidRPr="00DE2101" w14:paraId="737C6906" w14:textId="7D68E8F6" w:rsidTr="00AA6BF6">
        <w:trPr>
          <w:trHeight w:val="283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8F8952" w14:textId="4AA06117" w:rsidR="00DE729D" w:rsidRPr="00263166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2631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TgShSp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93EF86" w14:textId="0E2FD523" w:rsidR="00DE729D" w:rsidRPr="00A90009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</w:pPr>
            <w:proofErr w:type="spellStart"/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F</w:t>
            </w: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o</w:t>
            </w:r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etal</w:t>
            </w:r>
            <w:proofErr w:type="spellEnd"/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 xml:space="preserve"> brain, ovine (Palencia, Spain)</w:t>
            </w:r>
          </w:p>
          <w:p w14:paraId="6658AE43" w14:textId="7BA195F5" w:rsidR="00DE729D" w:rsidRPr="00A90009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</w:pPr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#1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221E39" w14:textId="40932717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(1/1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EE6165" w14:textId="49664450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1B6717" w14:textId="0155E7A3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4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4E9986" w14:textId="49C36999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/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647E0C" w14:textId="4B316D12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44806E" w14:textId="1B35105E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FFCF48" w14:textId="67CD79AF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BFD666" w14:textId="3F3F76E1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90C758" w14:textId="6F210DFB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3C4EF7" w14:textId="599859D7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AE24F5" w14:textId="6551F91C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CCB2EE" w14:textId="52DEAEC0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F92BE8" w14:textId="714B2676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1615C8" w14:textId="4D0A042E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4E83D4" w14:textId="144F2810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3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2444B2" w14:textId="6A066DE3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b</w:t>
            </w:r>
            <w:proofErr w:type="spellEnd"/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6C0AA0" w14:textId="64B6B6A3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</w:rPr>
              <w:t>a</w:t>
            </w:r>
            <w:proofErr w:type="spellEnd"/>
          </w:p>
        </w:tc>
        <w:tc>
          <w:tcPr>
            <w:tcW w:w="3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E06B2D" w14:textId="59B7DB67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</w:rPr>
              <w:t>a</w:t>
            </w:r>
            <w:proofErr w:type="spellEnd"/>
          </w:p>
        </w:tc>
      </w:tr>
      <w:tr w:rsidR="00DE729D" w:rsidRPr="00DE2101" w14:paraId="3BD5E897" w14:textId="0E7C4538" w:rsidTr="00AA6BF6">
        <w:trPr>
          <w:trHeight w:val="283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D5F68E" w14:textId="67635063" w:rsidR="00DE729D" w:rsidRPr="00263166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2631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TgShSp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60644D" w14:textId="4AC40081" w:rsidR="00DE729D" w:rsidRPr="00A90009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</w:pPr>
            <w:proofErr w:type="spellStart"/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F</w:t>
            </w: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o</w:t>
            </w:r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etal</w:t>
            </w:r>
            <w:proofErr w:type="spellEnd"/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 xml:space="preserve"> brain, ovine (Navarra, Spain)</w:t>
            </w:r>
          </w:p>
          <w:p w14:paraId="61F4B915" w14:textId="24656301" w:rsidR="00DE729D" w:rsidRPr="00A90009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</w:pPr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#2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6D560A" w14:textId="25321214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(2/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8A7753" w14:textId="5DF1760C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10A61C" w14:textId="2F566C54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4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C15CDB" w14:textId="41CF076F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/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1431D9" w14:textId="145E2B9C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C92812" w14:textId="6D7DCBD3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133D5E" w14:textId="62C88B57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25F852" w14:textId="23C3621B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B42BF9" w14:textId="6228CA92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079C31" w14:textId="08E617FC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FFC823" w14:textId="7E79644E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ADB35D" w14:textId="258AF1D0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C6F005" w14:textId="5CB48F6E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F2C59C" w14:textId="18C886A3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93CAB1" w14:textId="5FE1DF19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3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D393AF" w14:textId="550418E7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D580EF" w14:textId="51FB8761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</w:rPr>
              <w:t>a</w:t>
            </w:r>
            <w:proofErr w:type="spellEnd"/>
          </w:p>
        </w:tc>
        <w:tc>
          <w:tcPr>
            <w:tcW w:w="3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C01AEE" w14:textId="6374AF77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</w:rPr>
              <w:t>a</w:t>
            </w:r>
            <w:proofErr w:type="spellEnd"/>
          </w:p>
        </w:tc>
      </w:tr>
      <w:tr w:rsidR="00DE729D" w:rsidRPr="00DE2101" w14:paraId="231AC8A8" w14:textId="6247186E" w:rsidTr="00AA6BF6">
        <w:trPr>
          <w:trHeight w:val="283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48B150" w14:textId="2F27166A" w:rsidR="00DE729D" w:rsidRPr="00263166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2631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TgShSp3-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C71657" w14:textId="6865A27D" w:rsidR="00DE729D" w:rsidRPr="00A90009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</w:pPr>
            <w:proofErr w:type="spellStart"/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F</w:t>
            </w: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o</w:t>
            </w:r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etal</w:t>
            </w:r>
            <w:proofErr w:type="spellEnd"/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 xml:space="preserve"> brain, ovine (Palencia, Spain)</w:t>
            </w:r>
          </w:p>
          <w:p w14:paraId="6BB0DDFF" w14:textId="076F3542" w:rsidR="00DE729D" w:rsidRPr="00A90009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</w:pPr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#3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416A08" w14:textId="476E147A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(1/2); (2/2); 1/2); (1/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8DB26A" w14:textId="33FD53AE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024993" w14:textId="0266213B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4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CD67AB" w14:textId="09D2A0EE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/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0EC7BE" w14:textId="3F3E5B4D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11757A" w14:textId="26E7325C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D49EAA" w14:textId="6CF40839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D7B553" w14:textId="4F4985B0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541B9F" w14:textId="0EBF1AFA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B4A750" w14:textId="7DF90AB8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8367FA" w14:textId="388ECA49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38B957" w14:textId="00256333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2AF814" w14:textId="08C22442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7BD6F5" w14:textId="5F885E40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F2379E" w14:textId="0D949392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3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4C6E3B" w14:textId="2146B813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2DB25D" w14:textId="4CBC70B2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</w:rPr>
              <w:t>a</w:t>
            </w:r>
            <w:proofErr w:type="spellEnd"/>
          </w:p>
        </w:tc>
        <w:tc>
          <w:tcPr>
            <w:tcW w:w="3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2066F7" w14:textId="2EEA0178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</w:rPr>
              <w:t>a</w:t>
            </w:r>
            <w:proofErr w:type="spellEnd"/>
          </w:p>
        </w:tc>
      </w:tr>
      <w:tr w:rsidR="00DE729D" w:rsidRPr="00DE2101" w14:paraId="5A4D8872" w14:textId="6F9A61DE" w:rsidTr="00AA6BF6">
        <w:trPr>
          <w:trHeight w:val="283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908DFA" w14:textId="625690F7" w:rsidR="00DE729D" w:rsidRPr="00263166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2631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TgShSp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A38B76" w14:textId="704BAF90" w:rsidR="00DE729D" w:rsidRPr="00A90009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</w:pPr>
            <w:proofErr w:type="spellStart"/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F</w:t>
            </w: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o</w:t>
            </w:r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etal</w:t>
            </w:r>
            <w:proofErr w:type="spellEnd"/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 xml:space="preserve"> brain, ovine (Segovia, Spain)</w:t>
            </w:r>
          </w:p>
          <w:p w14:paraId="0E29E6F7" w14:textId="3153F239" w:rsidR="00DE729D" w:rsidRPr="00A90009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</w:pPr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#7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8E54F0" w14:textId="613843B2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(3/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5D78C5" w14:textId="31C43262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EEE187" w14:textId="40AF72A9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4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4EC838" w14:textId="7F8D017C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/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63CD74" w14:textId="24C14BC2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CDD56C" w14:textId="32A1EC19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817ADC" w14:textId="4448B462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530F9B" w14:textId="229E6082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8A844D" w14:textId="78223E58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025365" w14:textId="31D5B986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45FFDC" w14:textId="4B331276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75A7A4" w14:textId="2C25AC2B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ACF6DA" w14:textId="17DF0491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86CC7C" w14:textId="740217CF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5F745F" w14:textId="0F586054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</w:p>
        </w:tc>
        <w:tc>
          <w:tcPr>
            <w:tcW w:w="3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002EFF" w14:textId="22FC9E99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b</w:t>
            </w:r>
            <w:proofErr w:type="spellEnd"/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17E3F7" w14:textId="6AD64430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</w:rPr>
              <w:t>a</w:t>
            </w:r>
            <w:proofErr w:type="spellEnd"/>
          </w:p>
        </w:tc>
        <w:tc>
          <w:tcPr>
            <w:tcW w:w="3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912538" w14:textId="208D80FE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</w:rPr>
              <w:t>a</w:t>
            </w:r>
            <w:proofErr w:type="spellEnd"/>
          </w:p>
        </w:tc>
      </w:tr>
      <w:tr w:rsidR="00DE729D" w:rsidRPr="00DE2101" w14:paraId="57181B10" w14:textId="60CAB925" w:rsidTr="00AA6BF6">
        <w:trPr>
          <w:trHeight w:val="283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78529B" w14:textId="50CAC6AB" w:rsidR="00DE729D" w:rsidRPr="00263166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2631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TgShSp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05F24F" w14:textId="62456416" w:rsidR="00DE729D" w:rsidRPr="00A90009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</w:pPr>
            <w:proofErr w:type="spellStart"/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F</w:t>
            </w: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o</w:t>
            </w:r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etal</w:t>
            </w:r>
            <w:proofErr w:type="spellEnd"/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 xml:space="preserve"> brain, ovine (Valencia, Spain)</w:t>
            </w:r>
          </w:p>
          <w:p w14:paraId="392D66B0" w14:textId="56DD1AC5" w:rsidR="00DE729D" w:rsidRPr="00A90009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</w:pPr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#8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C94B4E" w14:textId="1D266943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(2/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5A9FE4" w14:textId="68CB365A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B4BC48" w14:textId="7A797D09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4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A7D074" w14:textId="2B4C0F55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/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F4B1C2" w14:textId="11558523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541B1F" w14:textId="17C9BEB9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A149B7" w14:textId="5942987A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95E4B9" w14:textId="3FCF5BF3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744E9F" w14:textId="60A4FC39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F8F331" w14:textId="574003E3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9678F0" w14:textId="70308725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AA7CBB" w14:textId="50FBEFB6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80015A" w14:textId="52336319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C0B75B" w14:textId="41DA7881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46F9D8" w14:textId="754DCDBE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</w:p>
        </w:tc>
        <w:tc>
          <w:tcPr>
            <w:tcW w:w="3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EBC0DD" w14:textId="1DBF55ED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b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52BF9E" w14:textId="6C2DAAD9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</w:rPr>
              <w:t>a</w:t>
            </w:r>
            <w:proofErr w:type="spellEnd"/>
          </w:p>
        </w:tc>
        <w:tc>
          <w:tcPr>
            <w:tcW w:w="3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8DE85D" w14:textId="264FDC7F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</w:rPr>
              <w:t>a</w:t>
            </w:r>
            <w:proofErr w:type="spellEnd"/>
          </w:p>
        </w:tc>
      </w:tr>
      <w:tr w:rsidR="00DE729D" w:rsidRPr="00DE2101" w14:paraId="0B539D0A" w14:textId="68A80D32" w:rsidTr="00AA6BF6">
        <w:trPr>
          <w:trHeight w:val="283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D32880" w14:textId="5E30DA8F" w:rsidR="00DE729D" w:rsidRPr="00263166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2631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TgShSp9, 10, 1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C5A1BA" w14:textId="79559AB8" w:rsidR="00DE729D" w:rsidRPr="00A90009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</w:pPr>
            <w:proofErr w:type="spellStart"/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F</w:t>
            </w: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o</w:t>
            </w:r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etal</w:t>
            </w:r>
            <w:proofErr w:type="spellEnd"/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 xml:space="preserve"> brain, ovine (</w:t>
            </w:r>
            <w:proofErr w:type="spellStart"/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Teruel</w:t>
            </w:r>
            <w:proofErr w:type="spellEnd"/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, Spain)</w:t>
            </w:r>
          </w:p>
          <w:p w14:paraId="7DDA0D45" w14:textId="5869B301" w:rsidR="00DE729D" w:rsidRPr="00A90009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</w:pPr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#9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3C12D1" w14:textId="5E904073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(3/3); (3/3); (1/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AAB46A" w14:textId="6B283AC4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D83433" w14:textId="5C9E3026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4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5785BC" w14:textId="047DD6B1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/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B244DB" w14:textId="62A59F39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084AF1" w14:textId="7B56EA14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2FE108" w14:textId="66B9F67F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D8D5D0" w14:textId="2F56F9C7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8F413D" w14:textId="7308B742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C68F3C" w14:textId="228295A2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71D4F9" w14:textId="25311D61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044F0A" w14:textId="1D826EE1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5912C4" w14:textId="6AE4C4F2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31C4C5" w14:textId="5A6F47EC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566BB1" w14:textId="7A2713E1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</w:p>
        </w:tc>
        <w:tc>
          <w:tcPr>
            <w:tcW w:w="3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6E52FF" w14:textId="5792A61C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72D77B" w14:textId="03D9FAB0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</w:rPr>
              <w:t>a</w:t>
            </w:r>
            <w:proofErr w:type="spellEnd"/>
          </w:p>
        </w:tc>
        <w:tc>
          <w:tcPr>
            <w:tcW w:w="3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C1512A" w14:textId="53C28653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</w:rPr>
              <w:t>a</w:t>
            </w:r>
            <w:proofErr w:type="spellEnd"/>
          </w:p>
        </w:tc>
      </w:tr>
      <w:tr w:rsidR="00DE729D" w:rsidRPr="00DE2101" w14:paraId="652303D4" w14:textId="6924F4E5" w:rsidTr="00AA6BF6">
        <w:trPr>
          <w:trHeight w:val="283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BC47E0" w14:textId="0EEA2CF3" w:rsidR="00DE729D" w:rsidRPr="00263166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2631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TgShSp11, 14,15,19,20,21</w:t>
            </w:r>
            <w:r w:rsidRPr="007D4CE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, 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1E1B8A" w14:textId="30AB09AD" w:rsidR="00DE729D" w:rsidRPr="00A90009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</w:pPr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Myocardium, ovine (</w:t>
            </w:r>
            <w:proofErr w:type="spellStart"/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Cáceres</w:t>
            </w:r>
            <w:proofErr w:type="spellEnd"/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, Spain)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135BB1" w14:textId="60EC13F3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(3/3);(3/3); (3/3); (2/3); (3/3); (2/3); (1/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B177FB" w14:textId="6087407E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54BA7E" w14:textId="14F78CFF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4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83333D" w14:textId="394709B9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/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517F3A" w14:textId="1FCF989F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8ACCA1" w14:textId="096A4F86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D9205E" w14:textId="26F1EE22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BB94DB" w14:textId="5C153E25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4A862E" w14:textId="6C2ED8AF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0A4668" w14:textId="76FDC99C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3C10B9" w14:textId="1CE30FDB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5A564F" w14:textId="3E2AE8E2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ADEB03" w14:textId="7DDE82A5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1DDBE2" w14:textId="26F1B9B5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894870" w14:textId="226E2155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</w:p>
        </w:tc>
        <w:tc>
          <w:tcPr>
            <w:tcW w:w="3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ACDAA3" w14:textId="33762392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b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4C72E9" w14:textId="5C307548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</w:rPr>
              <w:t>a</w:t>
            </w:r>
            <w:proofErr w:type="spellEnd"/>
          </w:p>
        </w:tc>
        <w:tc>
          <w:tcPr>
            <w:tcW w:w="3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E12A5C" w14:textId="4F436FCD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</w:rPr>
              <w:t>a</w:t>
            </w:r>
            <w:proofErr w:type="spellEnd"/>
          </w:p>
        </w:tc>
      </w:tr>
      <w:tr w:rsidR="00DE729D" w:rsidRPr="00DE2101" w14:paraId="44961E52" w14:textId="696585C6" w:rsidTr="00AA6BF6">
        <w:trPr>
          <w:trHeight w:val="283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56D853" w14:textId="25FD6057" w:rsidR="00DE729D" w:rsidRPr="00263166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2631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TgShSp12, 13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, 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B5A8BE" w14:textId="4C615C9B" w:rsidR="00DE729D" w:rsidRPr="00A90009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</w:pPr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Myocardium, ovine (</w:t>
            </w:r>
            <w:proofErr w:type="spellStart"/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Cáceres</w:t>
            </w:r>
            <w:proofErr w:type="spellEnd"/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, Spain)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174A87" w14:textId="51772CF9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(3/3);(3/3); (1/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92FE26" w14:textId="364FEFA0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2CE13A" w14:textId="6625F9E7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4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C95DB6" w14:textId="0E9FF325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/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1D01AE" w14:textId="087C71F5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D665FF" w14:textId="2824900D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13D628" w14:textId="10128890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0B9360" w14:textId="53F514D8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21915B" w14:textId="7A28DBCC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D234D7" w14:textId="67EEE7BE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41DB58" w14:textId="71A02041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88A47F" w14:textId="1DCAEFA6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1B7AB3" w14:textId="13FE71BC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3EE158" w14:textId="683F77D8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57CF47" w14:textId="65E597CC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</w:p>
        </w:tc>
        <w:tc>
          <w:tcPr>
            <w:tcW w:w="3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B7A4A6" w14:textId="1801D9A8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b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341D38" w14:textId="5CB10094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</w:rPr>
              <w:t>a</w:t>
            </w:r>
            <w:proofErr w:type="spellEnd"/>
          </w:p>
        </w:tc>
        <w:tc>
          <w:tcPr>
            <w:tcW w:w="3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51A790" w14:textId="1CD318A7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</w:rPr>
              <w:t>a</w:t>
            </w:r>
            <w:proofErr w:type="spellEnd"/>
          </w:p>
        </w:tc>
      </w:tr>
      <w:tr w:rsidR="00DE729D" w:rsidRPr="00DE2101" w14:paraId="4F4EE086" w14:textId="2805623E" w:rsidTr="00AA6BF6">
        <w:trPr>
          <w:trHeight w:val="283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1615EA" w14:textId="273B3688" w:rsidR="00DE729D" w:rsidRPr="006E2B42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6E2B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TgShSp16, 17, 23, 30, 3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53A1F3" w14:textId="4ECC0D74" w:rsidR="00DE729D" w:rsidRPr="006E2B42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</w:pPr>
            <w:r w:rsidRPr="006E2B42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Myocardium, ovine (Badajoz, Spain)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78CF5A" w14:textId="0F5B4919" w:rsidR="00DE729D" w:rsidRPr="006E2B42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6E2B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(2/3);(3/3); (3/3); (1/3); (1/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B79500" w14:textId="49D00630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DBEAA8" w14:textId="6CCCF596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4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C5F7B7" w14:textId="3F81E0A0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/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BCE24C" w14:textId="4C910FAC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426E01" w14:textId="1AD36916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82E186" w14:textId="4C75D3D1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129E41" w14:textId="79D34707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4E15E1" w14:textId="20D80672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AA32A7" w14:textId="2347DD25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66094E" w14:textId="4E124C15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7FF0F7" w14:textId="511449D8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4C28D8" w14:textId="4C321FA7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C7BCB7" w14:textId="0DEF91ED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9F6E93" w14:textId="3ABDE6BF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</w:p>
        </w:tc>
        <w:tc>
          <w:tcPr>
            <w:tcW w:w="3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620327" w14:textId="0D548A20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b</w:t>
            </w:r>
            <w:proofErr w:type="spellEnd"/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1FAB7D" w14:textId="15841962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</w:rPr>
              <w:t>a</w:t>
            </w:r>
            <w:proofErr w:type="spellEnd"/>
          </w:p>
        </w:tc>
        <w:tc>
          <w:tcPr>
            <w:tcW w:w="3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02965B" w14:textId="1EF49503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</w:rPr>
              <w:t>a</w:t>
            </w:r>
            <w:proofErr w:type="spellEnd"/>
          </w:p>
        </w:tc>
      </w:tr>
      <w:tr w:rsidR="00DE729D" w:rsidRPr="00DE2101" w14:paraId="3F82295C" w14:textId="087E8AF4" w:rsidTr="00AA6BF6">
        <w:trPr>
          <w:trHeight w:val="283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0848C0" w14:textId="3BEA0BCC" w:rsidR="00DE729D" w:rsidRPr="006E2B42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6E2B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TgShSp24, 2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DBBFF1" w14:textId="76BD724F" w:rsidR="00DE729D" w:rsidRPr="006E2B42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</w:pPr>
            <w:r w:rsidRPr="006E2B42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Myocardium, ovine (Ciudad Real, Spain)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5F8AB9" w14:textId="44F95CAC" w:rsidR="00DE729D" w:rsidRPr="006E2B42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6E2B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(1/3); (1/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598C95" w14:textId="16045B71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7324DE" w14:textId="43EC92CA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/III</w:t>
            </w:r>
          </w:p>
        </w:tc>
        <w:tc>
          <w:tcPr>
            <w:tcW w:w="4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5A3256" w14:textId="48E57845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49F757" w14:textId="11821DD4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A2A63E" w14:textId="04F9B857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D03FA3" w14:textId="4FBD96B1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262302" w14:textId="4F91CD3B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19F8EA" w14:textId="3BA14AA3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6F0624" w14:textId="1935691C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4B8ACF" w14:textId="02FA9123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193172" w14:textId="1B26054F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8A9AD7" w14:textId="363DF0ED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62D4F8" w14:textId="063D5196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I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90DDAB" w14:textId="796F8CA8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</w:p>
        </w:tc>
        <w:tc>
          <w:tcPr>
            <w:tcW w:w="3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94F66F" w14:textId="46165EBB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I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BEF058" w14:textId="3794A8C8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I</w:t>
            </w:r>
          </w:p>
        </w:tc>
        <w:tc>
          <w:tcPr>
            <w:tcW w:w="3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1728BA" w14:textId="117D2198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I</w:t>
            </w:r>
          </w:p>
        </w:tc>
      </w:tr>
      <w:tr w:rsidR="00DE729D" w:rsidRPr="00DE2101" w14:paraId="5BFEC774" w14:textId="67267665" w:rsidTr="00AA6BF6">
        <w:trPr>
          <w:trHeight w:val="283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797454" w14:textId="1D7B2657" w:rsidR="00DE729D" w:rsidRPr="006E2B42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6E2B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TgShSp26, 2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70A669" w14:textId="5F54E0BA" w:rsidR="00DE729D" w:rsidRPr="006E2B42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</w:pPr>
            <w:r w:rsidRPr="006E2B42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Myocardium, ovine (Cuenca, Spain)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ACF991" w14:textId="247C0D45" w:rsidR="00DE729D" w:rsidRPr="006E2B42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6E2B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(1/3); (2/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EEE70C" w14:textId="50E0C4C8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229A1E" w14:textId="02E83DBA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4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7F33CE" w14:textId="3CC003E6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/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F36DE8" w14:textId="33B61794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CC31BA" w14:textId="5BEEC513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9C7B3F" w14:textId="369151EB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30EF16" w14:textId="2D4A370D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50F89B" w14:textId="01692448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5E3570" w14:textId="03D8E27F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34EF71" w14:textId="6F93428E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D28F26" w14:textId="1C2023F7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CAA17D" w14:textId="4A8BAB7A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A1F57B" w14:textId="4D485FB9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532495" w14:textId="6C8D1957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</w:p>
        </w:tc>
        <w:tc>
          <w:tcPr>
            <w:tcW w:w="3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AF4B1C" w14:textId="5CEFEBA2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b</w:t>
            </w:r>
            <w:proofErr w:type="spellEnd"/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E15474" w14:textId="66C4B871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</w:rPr>
              <w:t>a</w:t>
            </w:r>
            <w:proofErr w:type="spellEnd"/>
          </w:p>
        </w:tc>
        <w:tc>
          <w:tcPr>
            <w:tcW w:w="3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71B378" w14:textId="3EF20E96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</w:rPr>
              <w:t>a</w:t>
            </w:r>
            <w:proofErr w:type="spellEnd"/>
          </w:p>
        </w:tc>
      </w:tr>
      <w:tr w:rsidR="00DE729D" w:rsidRPr="00DE2101" w14:paraId="3FB82871" w14:textId="4B5D9715" w:rsidTr="00AA6BF6">
        <w:trPr>
          <w:trHeight w:val="283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368435" w14:textId="08326303" w:rsidR="00DE729D" w:rsidRPr="006E2B42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6E2B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TgShSp2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7AC1A4" w14:textId="63C0C380" w:rsidR="00DE729D" w:rsidRPr="006E2B42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</w:pPr>
            <w:r w:rsidRPr="006E2B42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Myocardium, ovine (Ciudad Real, Spain)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6388FF" w14:textId="572E536A" w:rsidR="00DE729D" w:rsidRPr="006E2B42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6E2B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(3/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8B5F00" w14:textId="4BEAA113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C85DF8" w14:textId="35AF3118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4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C993D7" w14:textId="6E57B2E6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/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39610A" w14:textId="318B785F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4CB6D7" w14:textId="5E7CADCE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0F39D6" w14:textId="4ABB148E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2A9783" w14:textId="3FFE4207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037574" w14:textId="2FD9419B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BD9617" w14:textId="46D0DAD3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33DDFA" w14:textId="029D5120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D78FB1" w14:textId="2A74F4AC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B06B45" w14:textId="6D23DDF8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0FF41B" w14:textId="7B77AC98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1498EE" w14:textId="39253AF4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</w:p>
        </w:tc>
        <w:tc>
          <w:tcPr>
            <w:tcW w:w="3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3BDCAA" w14:textId="73623AC4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b</w:t>
            </w:r>
            <w:proofErr w:type="spellEnd"/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8D6FC8" w14:textId="79E7B62B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</w:rPr>
              <w:t>a</w:t>
            </w:r>
            <w:proofErr w:type="spellEnd"/>
          </w:p>
        </w:tc>
        <w:tc>
          <w:tcPr>
            <w:tcW w:w="3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05EF40" w14:textId="2FAAED47" w:rsidR="00DE729D" w:rsidRPr="00DE2101" w:rsidRDefault="00DE729D" w:rsidP="006E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</w:rPr>
              <w:t>a</w:t>
            </w:r>
            <w:proofErr w:type="spellEnd"/>
          </w:p>
        </w:tc>
      </w:tr>
    </w:tbl>
    <w:p w14:paraId="16F447C0" w14:textId="6079D5BF" w:rsidR="00DE729D" w:rsidRPr="006B5599" w:rsidRDefault="00DE729D" w:rsidP="00A907AF">
      <w:pPr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</w:pPr>
    </w:p>
    <w:p w14:paraId="34715C47" w14:textId="6F77943B" w:rsidR="00DE729D" w:rsidRPr="0001121A" w:rsidRDefault="00DE729D">
      <w:pPr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</w:pP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 w:eastAsia="es-ES"/>
        </w:rPr>
        <w:t>a</w:t>
      </w:r>
      <w:r w:rsidRPr="00B730C2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I</w:t>
      </w:r>
      <w:proofErr w:type="spellEnd"/>
      <w:r w:rsidRPr="00B730C2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, II or III refers to the archetypal alleles from a Type I, II or III, for each molecular marker </w:t>
      </w:r>
      <w:r w:rsidRPr="005F51E4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[33]</w:t>
      </w:r>
      <w:r w:rsidRPr="00F850D6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.</w:t>
      </w:r>
    </w:p>
    <w:p w14:paraId="7BEDED3A" w14:textId="1D1A3E25" w:rsidR="00DE729D" w:rsidRPr="0001121A" w:rsidRDefault="00DE729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 w:eastAsia="es-ES"/>
        </w:rPr>
        <w:t>b</w:t>
      </w:r>
      <w:r w:rsidRPr="0001121A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I</w:t>
      </w:r>
      <w:proofErr w:type="spellEnd"/>
      <w:r w:rsidRPr="0001121A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=100% homology with </w:t>
      </w:r>
      <w:proofErr w:type="spellStart"/>
      <w:r w:rsidRPr="0001121A"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 w:rsidRPr="0001121A">
        <w:rPr>
          <w:rFonts w:ascii="Times New Roman" w:hAnsi="Times New Roman" w:cs="Times New Roman"/>
          <w:sz w:val="24"/>
          <w:szCs w:val="24"/>
          <w:lang w:val="en-US"/>
        </w:rPr>
        <w:t xml:space="preserve"> accession no. AF340227 sequen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01121A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01121A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Ia</w:t>
      </w:r>
      <w:proofErr w:type="spellEnd"/>
      <w:r w:rsidRPr="0001121A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=100% homology with </w:t>
      </w:r>
      <w:proofErr w:type="spellStart"/>
      <w:r w:rsidRPr="0001121A"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 w:rsidRPr="0001121A">
        <w:rPr>
          <w:rFonts w:ascii="Times New Roman" w:hAnsi="Times New Roman" w:cs="Times New Roman"/>
          <w:sz w:val="24"/>
          <w:szCs w:val="24"/>
          <w:lang w:val="en-US"/>
        </w:rPr>
        <w:t xml:space="preserve"> accession n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0D409F">
        <w:rPr>
          <w:rFonts w:ascii="Times New Roman" w:hAnsi="Times New Roman" w:cs="Times New Roman"/>
          <w:sz w:val="24"/>
          <w:szCs w:val="24"/>
          <w:lang w:val="en-US"/>
        </w:rPr>
        <w:t>JX21822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r MT361125 </w:t>
      </w:r>
      <w:r w:rsidRPr="0001121A">
        <w:rPr>
          <w:rFonts w:ascii="Times New Roman" w:hAnsi="Times New Roman" w:cs="Times New Roman"/>
          <w:sz w:val="24"/>
          <w:szCs w:val="24"/>
          <w:lang w:val="en-US"/>
        </w:rPr>
        <w:t>sequenc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1121A">
        <w:rPr>
          <w:rFonts w:ascii="Times New Roman" w:hAnsi="Times New Roman" w:cs="Times New Roman"/>
          <w:sz w:val="24"/>
          <w:szCs w:val="24"/>
          <w:lang w:val="en-US"/>
        </w:rPr>
        <w:t>; IIb=G1691T, GenBank accession no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T361126</w:t>
      </w:r>
      <w:r w:rsidRPr="0001121A">
        <w:rPr>
          <w:rFonts w:ascii="Times New Roman" w:hAnsi="Times New Roman" w:cs="Times New Roman"/>
          <w:sz w:val="24"/>
          <w:szCs w:val="24"/>
          <w:lang w:val="en-US"/>
        </w:rPr>
        <w:t>; III=</w:t>
      </w:r>
      <w:r w:rsidRPr="0001121A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100% homology with </w:t>
      </w:r>
      <w:r w:rsidRPr="0001121A">
        <w:rPr>
          <w:rFonts w:ascii="Times New Roman" w:hAnsi="Times New Roman" w:cs="Times New Roman"/>
          <w:sz w:val="24"/>
          <w:szCs w:val="24"/>
          <w:lang w:val="en-US"/>
        </w:rPr>
        <w:t>GenBank accession no. LN714502 sequenc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1B2B750" w14:textId="602E31BE" w:rsidR="00DE729D" w:rsidRPr="0001121A" w:rsidRDefault="00DE729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01121A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01121A"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01121A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100% homology with </w:t>
      </w:r>
      <w:proofErr w:type="spellStart"/>
      <w:r w:rsidRPr="0001121A"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 w:rsidRPr="0001121A">
        <w:rPr>
          <w:rFonts w:ascii="Times New Roman" w:hAnsi="Times New Roman" w:cs="Times New Roman"/>
          <w:sz w:val="24"/>
          <w:szCs w:val="24"/>
          <w:lang w:val="en-US"/>
        </w:rPr>
        <w:t xml:space="preserve"> accession no. AF239283 sequence; </w:t>
      </w:r>
      <w:proofErr w:type="spellStart"/>
      <w:r w:rsidRPr="0001121A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01121A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I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a</w:t>
      </w:r>
      <w:proofErr w:type="spellEnd"/>
      <w:r w:rsidRPr="0001121A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=100% homology with </w:t>
      </w:r>
      <w:proofErr w:type="spellStart"/>
      <w:r w:rsidRPr="0001121A"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 w:rsidRPr="0001121A">
        <w:rPr>
          <w:rFonts w:ascii="Times New Roman" w:hAnsi="Times New Roman" w:cs="Times New Roman"/>
          <w:sz w:val="24"/>
          <w:szCs w:val="24"/>
          <w:lang w:val="en-US"/>
        </w:rPr>
        <w:t xml:space="preserve"> accession no. </w:t>
      </w:r>
      <w:r w:rsidRPr="00CF30F1">
        <w:rPr>
          <w:rFonts w:ascii="Times New Roman" w:hAnsi="Times New Roman" w:cs="Times New Roman"/>
          <w:sz w:val="24"/>
          <w:szCs w:val="24"/>
          <w:lang w:val="en-US"/>
        </w:rPr>
        <w:t>AF239285</w:t>
      </w:r>
      <w:r w:rsidRPr="000112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r MT370491 </w:t>
      </w:r>
      <w:r w:rsidRPr="0001121A">
        <w:rPr>
          <w:rFonts w:ascii="Times New Roman" w:hAnsi="Times New Roman" w:cs="Times New Roman"/>
          <w:sz w:val="24"/>
          <w:szCs w:val="24"/>
          <w:lang w:val="en-US"/>
        </w:rPr>
        <w:t>sequenc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1121A">
        <w:rPr>
          <w:rFonts w:ascii="Times New Roman" w:hAnsi="Times New Roman" w:cs="Times New Roman"/>
          <w:sz w:val="24"/>
          <w:szCs w:val="24"/>
          <w:lang w:val="en-US"/>
        </w:rPr>
        <w:t>; III=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100</w:t>
      </w:r>
      <w:r w:rsidRPr="0001121A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% homology with </w:t>
      </w:r>
      <w:r w:rsidRPr="0001121A">
        <w:rPr>
          <w:rFonts w:ascii="Times New Roman" w:hAnsi="Times New Roman" w:cs="Times New Roman"/>
          <w:sz w:val="24"/>
          <w:szCs w:val="24"/>
          <w:lang w:val="en-US"/>
        </w:rPr>
        <w:t>GenBank accession no. AF23928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1121A">
        <w:rPr>
          <w:rFonts w:ascii="Times New Roman" w:hAnsi="Times New Roman" w:cs="Times New Roman"/>
          <w:sz w:val="24"/>
          <w:szCs w:val="24"/>
          <w:lang w:val="en-US"/>
        </w:rPr>
        <w:t>sequenc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02F71F8" w14:textId="24A5BBA1" w:rsidR="00DE729D" w:rsidRPr="00AB2EB2" w:rsidRDefault="00DE729D">
      <w:pPr>
        <w:pStyle w:val="HTMLPreformatted"/>
        <w:shd w:val="clear" w:color="auto" w:fill="FFFFFF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d</w:t>
      </w:r>
      <w:r w:rsidRPr="0001121A">
        <w:rPr>
          <w:rFonts w:ascii="Times New Roman" w:hAnsi="Times New Roman" w:cs="Times New Roman"/>
          <w:bCs/>
          <w:sz w:val="24"/>
          <w:szCs w:val="24"/>
          <w:lang w:val="en-US"/>
        </w:rPr>
        <w:t>I</w:t>
      </w:r>
      <w:proofErr w:type="spellEnd"/>
      <w:r w:rsidRPr="0001121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=100% homology with </w:t>
      </w:r>
      <w:proofErr w:type="spellStart"/>
      <w:r w:rsidRPr="00AB2EB2">
        <w:rPr>
          <w:rFonts w:ascii="Times New Roman" w:hAnsi="Times New Roman" w:cs="Times New Roman"/>
          <w:bCs/>
          <w:sz w:val="24"/>
          <w:szCs w:val="24"/>
          <w:lang w:val="en-US"/>
        </w:rPr>
        <w:t>GenBank</w:t>
      </w:r>
      <w:proofErr w:type="spellEnd"/>
      <w:r w:rsidRPr="00AB2EB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ccession no. DQ459443 sequence; </w:t>
      </w:r>
      <w:proofErr w:type="spellStart"/>
      <w:r w:rsidRPr="00AB2EB2">
        <w:rPr>
          <w:rFonts w:ascii="Times New Roman" w:hAnsi="Times New Roman" w:cs="Times New Roman"/>
          <w:bCs/>
          <w:sz w:val="24"/>
          <w:szCs w:val="24"/>
          <w:lang w:val="en-US"/>
        </w:rPr>
        <w:t>IIa</w:t>
      </w:r>
      <w:proofErr w:type="spellEnd"/>
      <w:r w:rsidRPr="00AB2EB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=100% homology with </w:t>
      </w:r>
      <w:proofErr w:type="spellStart"/>
      <w:r w:rsidRPr="00AB2EB2">
        <w:rPr>
          <w:rFonts w:ascii="Times New Roman" w:hAnsi="Times New Roman" w:cs="Times New Roman"/>
          <w:bCs/>
          <w:sz w:val="24"/>
          <w:szCs w:val="24"/>
          <w:lang w:val="en-US"/>
        </w:rPr>
        <w:t>GenBank</w:t>
      </w:r>
      <w:proofErr w:type="spellEnd"/>
      <w:r w:rsidRPr="00AB2EB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ccession no. DQ459445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r MT361127 </w:t>
      </w:r>
      <w:r w:rsidRPr="00AB2EB2">
        <w:rPr>
          <w:rFonts w:ascii="Times New Roman" w:hAnsi="Times New Roman" w:cs="Times New Roman"/>
          <w:bCs/>
          <w:sz w:val="24"/>
          <w:szCs w:val="24"/>
          <w:lang w:val="en-US"/>
        </w:rPr>
        <w:t>sequence; III=100% homology with GenBank accession no. DQ459455 sequence.</w:t>
      </w:r>
    </w:p>
    <w:p w14:paraId="738BEAEC" w14:textId="77777777" w:rsidR="00DE729D" w:rsidRPr="00733F79" w:rsidRDefault="00DE729D" w:rsidP="00207CB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DE729D" w:rsidRPr="00733F79" w:rsidSect="007C39D1">
      <w:pgSz w:w="11906" w:h="16838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3F20616"/>
    <w:multiLevelType w:val="multilevel"/>
    <w:tmpl w:val="33B658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73E"/>
    <w:rsid w:val="000C6BA6"/>
    <w:rsid w:val="001701D2"/>
    <w:rsid w:val="001D1C9F"/>
    <w:rsid w:val="001E4A34"/>
    <w:rsid w:val="00207CB1"/>
    <w:rsid w:val="0031484E"/>
    <w:rsid w:val="003A53F4"/>
    <w:rsid w:val="004569DF"/>
    <w:rsid w:val="00584B49"/>
    <w:rsid w:val="005A1FC4"/>
    <w:rsid w:val="006E2B42"/>
    <w:rsid w:val="00733F79"/>
    <w:rsid w:val="007C39D1"/>
    <w:rsid w:val="008A63B8"/>
    <w:rsid w:val="009133C4"/>
    <w:rsid w:val="00980D83"/>
    <w:rsid w:val="00A45A2B"/>
    <w:rsid w:val="00A907AF"/>
    <w:rsid w:val="00AA6BF6"/>
    <w:rsid w:val="00C050E4"/>
    <w:rsid w:val="00CA4E35"/>
    <w:rsid w:val="00DB473E"/>
    <w:rsid w:val="00DE729D"/>
    <w:rsid w:val="00EA3184"/>
    <w:rsid w:val="00EA5DCD"/>
    <w:rsid w:val="00F62348"/>
    <w:rsid w:val="00FE1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C4CB0"/>
  <w15:docId w15:val="{684E1307-AEF2-4AD5-8027-8D97A5B30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DB47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B473E"/>
    <w:rPr>
      <w:rFonts w:ascii="Courier New" w:eastAsia="Times New Roman" w:hAnsi="Courier New" w:cs="Courier New"/>
      <w:sz w:val="20"/>
      <w:szCs w:val="20"/>
      <w:lang w:val="en-GB" w:eastAsia="es-ES"/>
    </w:rPr>
  </w:style>
  <w:style w:type="table" w:styleId="TableGrid">
    <w:name w:val="Table Grid"/>
    <w:basedOn w:val="TableNormal"/>
    <w:uiPriority w:val="39"/>
    <w:rsid w:val="00EA5D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63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3B8"/>
    <w:rPr>
      <w:rFonts w:ascii="Segoe UI" w:hAnsi="Segoe UI" w:cs="Segoe UI"/>
      <w:sz w:val="18"/>
      <w:szCs w:val="18"/>
    </w:rPr>
  </w:style>
  <w:style w:type="paragraph" w:customStyle="1" w:styleId="c-article-author-affiliationaddress">
    <w:name w:val="c-article-author-affiliation__address"/>
    <w:basedOn w:val="Normal"/>
    <w:rsid w:val="001D1C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c-article-author-affiliationauthors-list">
    <w:name w:val="c-article-author-affiliation__authors-list"/>
    <w:basedOn w:val="Normal"/>
    <w:rsid w:val="001D1C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0C6BA6"/>
    <w:rPr>
      <w:i/>
      <w:iCs/>
    </w:rPr>
  </w:style>
  <w:style w:type="character" w:customStyle="1" w:styleId="ref-journal">
    <w:name w:val="ref-journal"/>
    <w:basedOn w:val="DefaultParagraphFont"/>
    <w:rsid w:val="000C6BA6"/>
  </w:style>
  <w:style w:type="character" w:customStyle="1" w:styleId="ref-vol">
    <w:name w:val="ref-vol"/>
    <w:basedOn w:val="DefaultParagraphFont"/>
    <w:rsid w:val="000C6B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009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4</Words>
  <Characters>2477</Characters>
  <Application>Microsoft Office Word</Application>
  <DocSecurity>4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</dc:creator>
  <cp:lastModifiedBy>Joseph Harrison</cp:lastModifiedBy>
  <cp:revision>2</cp:revision>
  <dcterms:created xsi:type="dcterms:W3CDTF">2020-10-21T12:55:00Z</dcterms:created>
  <dcterms:modified xsi:type="dcterms:W3CDTF">2020-10-21T12:55:00Z</dcterms:modified>
</cp:coreProperties>
</file>